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2D825A" w14:textId="77777777" w:rsidR="00A4136C" w:rsidRPr="00A4136C" w:rsidRDefault="00A4136C" w:rsidP="00A4136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4136C"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40EE952E" w14:textId="77777777" w:rsidR="00A4136C" w:rsidRPr="00A4136C" w:rsidRDefault="00A4136C" w:rsidP="00A4136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BDDE16D" w14:textId="77777777" w:rsidR="00BC7DAC" w:rsidRPr="00A4136C" w:rsidRDefault="0021217F">
      <w:pPr>
        <w:rPr>
          <w:rFonts w:ascii="Times New Roman" w:hAnsi="Times New Roman" w:cs="Times New Roman"/>
          <w:sz w:val="24"/>
          <w:szCs w:val="24"/>
        </w:rPr>
      </w:pPr>
      <w:r w:rsidRPr="00A4136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6008DF" wp14:editId="74414460">
            <wp:extent cx="5971661" cy="3835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9144" cy="38402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1DD2AA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552782D9" w14:textId="66D1DF23" w:rsidR="00B82323" w:rsidRPr="00A4136C" w:rsidRDefault="00A4136C" w:rsidP="00B82323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413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Figure S1. </w:t>
      </w:r>
      <w:r w:rsidR="00B82323" w:rsidRPr="00A4136C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ARS-CoV-2 exhibits abortive replication in macrophages</w:t>
      </w:r>
      <w:r w:rsidR="00B82323" w:rsidRPr="00A4136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82323" w:rsidRPr="00A4136C">
        <w:rPr>
          <w:rFonts w:ascii="Times New Roman" w:hAnsi="Times New Roman" w:cs="Times New Roman"/>
          <w:sz w:val="24"/>
          <w:szCs w:val="24"/>
        </w:rPr>
        <w:t>Using 96-well plates, primary MDMs were infected with SARS-CoV-2 (MOI 0.1) in triplicates, and the (A) intracellular and (B) extracellular RNA samples were isolated on Days 2, 3</w:t>
      </w:r>
      <w:r w:rsidRPr="00A4136C">
        <w:rPr>
          <w:rFonts w:ascii="Times New Roman" w:hAnsi="Times New Roman" w:cs="Times New Roman"/>
          <w:sz w:val="24"/>
          <w:szCs w:val="24"/>
        </w:rPr>
        <w:t>, 6, 8 and 10</w:t>
      </w:r>
      <w:r w:rsidR="00B82323" w:rsidRPr="00A4136C">
        <w:rPr>
          <w:rFonts w:ascii="Times New Roman" w:hAnsi="Times New Roman" w:cs="Times New Roman"/>
          <w:sz w:val="24"/>
          <w:szCs w:val="24"/>
        </w:rPr>
        <w:t xml:space="preserve"> post-infection for </w:t>
      </w:r>
      <w:proofErr w:type="spellStart"/>
      <w:r w:rsidR="00C86EC0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B82323" w:rsidRPr="00A4136C">
        <w:rPr>
          <w:rFonts w:ascii="Times New Roman" w:hAnsi="Times New Roman" w:cs="Times New Roman"/>
          <w:sz w:val="24"/>
          <w:szCs w:val="24"/>
        </w:rPr>
        <w:t>-PCR analyses of SARS-CoV-2 RNA copy numbers.</w:t>
      </w:r>
      <w:r w:rsidR="00C86EC0">
        <w:rPr>
          <w:rFonts w:ascii="Times New Roman" w:hAnsi="Times New Roman" w:cs="Times New Roman"/>
          <w:sz w:val="24"/>
          <w:szCs w:val="24"/>
        </w:rPr>
        <w:t xml:space="preserve"> All qRT</w:t>
      </w:r>
      <w:r w:rsidRPr="00A4136C">
        <w:rPr>
          <w:rFonts w:ascii="Times New Roman" w:hAnsi="Times New Roman" w:cs="Times New Roman"/>
          <w:sz w:val="24"/>
          <w:szCs w:val="24"/>
        </w:rPr>
        <w:t>-PCR data are presented as means of triplicates, and the standard deviations from the means are represented as error bars.</w:t>
      </w:r>
      <w:r w:rsidR="00B82323" w:rsidRPr="00A4136C">
        <w:rPr>
          <w:rFonts w:ascii="Times New Roman" w:hAnsi="Times New Roman" w:cs="Times New Roman"/>
          <w:sz w:val="24"/>
          <w:szCs w:val="24"/>
        </w:rPr>
        <w:t xml:space="preserve"> (C)</w:t>
      </w:r>
      <w:r w:rsidR="001B0B0D">
        <w:rPr>
          <w:rFonts w:ascii="Times New Roman" w:hAnsi="Times New Roman" w:cs="Times New Roman"/>
          <w:sz w:val="24"/>
          <w:szCs w:val="24"/>
        </w:rPr>
        <w:t xml:space="preserve"> </w:t>
      </w:r>
      <w:r w:rsidR="001B0B0D" w:rsidRPr="001D2465">
        <w:rPr>
          <w:rFonts w:ascii="Times New Roman" w:hAnsi="Times New Roman" w:cs="Times New Roman"/>
          <w:sz w:val="24"/>
          <w:szCs w:val="24"/>
        </w:rPr>
        <w:t>At 48 h post-infection,</w:t>
      </w:r>
      <w:r w:rsidR="00B82323" w:rsidRPr="00A4136C">
        <w:rPr>
          <w:rFonts w:ascii="Times New Roman" w:hAnsi="Times New Roman" w:cs="Times New Roman"/>
          <w:sz w:val="24"/>
          <w:szCs w:val="24"/>
        </w:rPr>
        <w:t xml:space="preserve"> </w:t>
      </w:r>
      <w:r w:rsidRPr="00A4136C">
        <w:rPr>
          <w:rFonts w:ascii="Times New Roman" w:hAnsi="Times New Roman" w:cs="Times New Roman"/>
          <w:sz w:val="24"/>
          <w:szCs w:val="24"/>
        </w:rPr>
        <w:t>SARS-CoV-2 nucleocapsid protein expression in infected (</w:t>
      </w:r>
      <w:proofErr w:type="spellStart"/>
      <w:r w:rsidRPr="00A4136C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Pr="00A4136C">
        <w:rPr>
          <w:rFonts w:ascii="Times New Roman" w:hAnsi="Times New Roman" w:cs="Times New Roman"/>
          <w:sz w:val="24"/>
          <w:szCs w:val="24"/>
        </w:rPr>
        <w:t>) primary macrophages and (ii) Vero cells were evaluated by western blot using anti-SARS-CoV-2 nucleocapsid antibody. GAPDH was used as a loading control.</w:t>
      </w:r>
      <w:r w:rsidR="00B82323" w:rsidRPr="00A4136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D3966C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3B3E9409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6AC1FF33" w14:textId="77777777" w:rsidR="0021217F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2C38FE7B" w14:textId="77777777" w:rsidR="003D2B1C" w:rsidRDefault="003D2B1C">
      <w:pPr>
        <w:rPr>
          <w:rFonts w:ascii="Times New Roman" w:hAnsi="Times New Roman" w:cs="Times New Roman"/>
          <w:sz w:val="24"/>
          <w:szCs w:val="24"/>
        </w:rPr>
      </w:pPr>
    </w:p>
    <w:p w14:paraId="21877A85" w14:textId="77777777" w:rsidR="003D2B1C" w:rsidRDefault="003D2B1C">
      <w:pPr>
        <w:rPr>
          <w:rFonts w:ascii="Times New Roman" w:hAnsi="Times New Roman" w:cs="Times New Roman"/>
          <w:sz w:val="24"/>
          <w:szCs w:val="24"/>
        </w:rPr>
      </w:pPr>
    </w:p>
    <w:p w14:paraId="6573FEE1" w14:textId="77777777" w:rsidR="003D2B1C" w:rsidRDefault="003D2B1C">
      <w:pPr>
        <w:rPr>
          <w:rFonts w:ascii="Times New Roman" w:hAnsi="Times New Roman" w:cs="Times New Roman"/>
          <w:sz w:val="24"/>
          <w:szCs w:val="24"/>
        </w:rPr>
      </w:pPr>
    </w:p>
    <w:p w14:paraId="35060E14" w14:textId="0AD66A18" w:rsidR="003D2B1C" w:rsidRPr="0058677D" w:rsidRDefault="003D2B1C" w:rsidP="003D2B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677D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14:paraId="5EB0DDEE" w14:textId="77777777" w:rsidR="003D2B1C" w:rsidRPr="0058677D" w:rsidRDefault="003D2B1C" w:rsidP="003D2B1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23ECAAD" w14:textId="2E838A28" w:rsidR="003D2B1C" w:rsidRPr="0058677D" w:rsidRDefault="00091353" w:rsidP="003D2B1C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8677D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0757E984" wp14:editId="73226726">
            <wp:extent cx="2952750" cy="287401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orting Figure S2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69699" cy="28905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893F5" w14:textId="1314A9C2" w:rsidR="003D2B1C" w:rsidRPr="00A4136C" w:rsidRDefault="003D2B1C" w:rsidP="003D2B1C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2</w:t>
      </w: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Different</w:t>
      </w:r>
      <w:r w:rsidR="00091353"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iated THP-1 macrophages remain</w:t>
      </w: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highly viable during </w:t>
      </w: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SARS-CoV-2</w:t>
      </w:r>
      <w:r w:rsidRPr="0058677D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 infection</w:t>
      </w:r>
      <w:r w:rsidRPr="0058677D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8677D">
        <w:rPr>
          <w:rFonts w:ascii="Times New Roman" w:hAnsi="Times New Roman" w:cs="Times New Roman"/>
          <w:sz w:val="24"/>
          <w:szCs w:val="24"/>
        </w:rPr>
        <w:t xml:space="preserve">Using 96-well plates, </w:t>
      </w:r>
      <w:r w:rsidRPr="0058677D">
        <w:rPr>
          <w:rFonts w:ascii="Times New Roman" w:hAnsi="Times New Roman" w:cs="Times New Roman"/>
          <w:sz w:val="24"/>
          <w:szCs w:val="24"/>
        </w:rPr>
        <w:t>SAMHD1 WT and KO differentiated THP-1 cells w</w:t>
      </w:r>
      <w:r w:rsidRPr="0058677D">
        <w:rPr>
          <w:rFonts w:ascii="Times New Roman" w:hAnsi="Times New Roman" w:cs="Times New Roman"/>
          <w:sz w:val="24"/>
          <w:szCs w:val="24"/>
        </w:rPr>
        <w:t>ere infected with SARS-</w:t>
      </w:r>
      <w:r w:rsidRPr="0058677D">
        <w:rPr>
          <w:rFonts w:ascii="Times New Roman" w:hAnsi="Times New Roman" w:cs="Times New Roman"/>
          <w:sz w:val="24"/>
          <w:szCs w:val="24"/>
        </w:rPr>
        <w:t>CoV-2 (MOI 0.1) in triplicates. On Days 2, 3 and 6 post-infection, MTS reagent</w:t>
      </w:r>
      <w:r w:rsidR="00091353" w:rsidRPr="0058677D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091353" w:rsidRPr="0058677D">
        <w:rPr>
          <w:rFonts w:ascii="Times New Roman" w:hAnsi="Times New Roman" w:cs="Times New Roman"/>
          <w:sz w:val="24"/>
          <w:szCs w:val="24"/>
        </w:rPr>
        <w:t>Promega</w:t>
      </w:r>
      <w:proofErr w:type="spellEnd"/>
      <w:r w:rsidR="00091353" w:rsidRPr="0058677D">
        <w:rPr>
          <w:rFonts w:ascii="Times New Roman" w:hAnsi="Times New Roman" w:cs="Times New Roman"/>
          <w:sz w:val="24"/>
          <w:szCs w:val="24"/>
        </w:rPr>
        <w:t>)</w:t>
      </w:r>
      <w:r w:rsidRPr="0058677D">
        <w:rPr>
          <w:rFonts w:ascii="Times New Roman" w:hAnsi="Times New Roman" w:cs="Times New Roman"/>
          <w:sz w:val="24"/>
          <w:szCs w:val="24"/>
        </w:rPr>
        <w:t xml:space="preserve"> was added into each well and </w:t>
      </w:r>
      <w:r w:rsidR="00091353" w:rsidRPr="0058677D">
        <w:rPr>
          <w:rFonts w:ascii="Times New Roman" w:hAnsi="Times New Roman" w:cs="Times New Roman"/>
          <w:sz w:val="24"/>
          <w:szCs w:val="24"/>
        </w:rPr>
        <w:t xml:space="preserve">incubated for 1 h at 37°C. Optical density of each </w:t>
      </w:r>
      <w:r w:rsidR="00274561" w:rsidRPr="0058677D">
        <w:rPr>
          <w:rFonts w:ascii="Times New Roman" w:hAnsi="Times New Roman" w:cs="Times New Roman"/>
          <w:sz w:val="24"/>
          <w:szCs w:val="24"/>
        </w:rPr>
        <w:t>well was measured at 490</w:t>
      </w:r>
      <w:r w:rsidR="00091353" w:rsidRPr="0058677D">
        <w:rPr>
          <w:rFonts w:ascii="Times New Roman" w:hAnsi="Times New Roman" w:cs="Times New Roman"/>
          <w:sz w:val="24"/>
          <w:szCs w:val="24"/>
        </w:rPr>
        <w:t xml:space="preserve"> nm using a microplate reader. Cell viability of the i</w:t>
      </w:r>
      <w:r w:rsidR="00274561" w:rsidRPr="0058677D">
        <w:rPr>
          <w:rFonts w:ascii="Times New Roman" w:hAnsi="Times New Roman" w:cs="Times New Roman"/>
          <w:sz w:val="24"/>
          <w:szCs w:val="24"/>
        </w:rPr>
        <w:t xml:space="preserve">nfected cells were </w:t>
      </w:r>
      <w:r w:rsidR="00091353" w:rsidRPr="0058677D">
        <w:rPr>
          <w:rFonts w:ascii="Times New Roman" w:hAnsi="Times New Roman" w:cs="Times New Roman"/>
          <w:sz w:val="24"/>
          <w:szCs w:val="24"/>
        </w:rPr>
        <w:t>n</w:t>
      </w:r>
      <w:r w:rsidR="00274561" w:rsidRPr="0058677D">
        <w:rPr>
          <w:rFonts w:ascii="Times New Roman" w:hAnsi="Times New Roman" w:cs="Times New Roman"/>
          <w:sz w:val="24"/>
          <w:szCs w:val="24"/>
        </w:rPr>
        <w:t xml:space="preserve">ormalized with mock-infected control cells at respective time points. Data are presented as </w:t>
      </w:r>
      <w:r w:rsidR="00274561" w:rsidRPr="0058677D">
        <w:rPr>
          <w:rFonts w:ascii="Times New Roman" w:hAnsi="Times New Roman" w:cs="Times New Roman"/>
          <w:sz w:val="24"/>
          <w:szCs w:val="24"/>
        </w:rPr>
        <w:t>means of triplicates, and the standard deviations from the means are represented as error bars</w:t>
      </w:r>
      <w:r w:rsidR="00274561" w:rsidRPr="0058677D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p w14:paraId="4DE2B4B8" w14:textId="77777777" w:rsidR="003D2B1C" w:rsidRPr="003D2B1C" w:rsidRDefault="003D2B1C" w:rsidP="003D2B1C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F6830E1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4B27EA0D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554AC50B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690A4F7F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  <w:sectPr w:rsidR="0021217F" w:rsidRPr="00A4136C">
          <w:footerReference w:type="even" r:id="rId9"/>
          <w:footerReference w:type="default" r:id="rId10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EC5A703" w14:textId="77777777" w:rsidR="00CF2019" w:rsidRDefault="00CF2019" w:rsidP="0021217F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B98AAB4" w14:textId="51359DF3" w:rsidR="0021217F" w:rsidRPr="00A4136C" w:rsidRDefault="003D2B1C" w:rsidP="002121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</w:p>
    <w:p w14:paraId="4AE80B74" w14:textId="1BA1A7F0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30C4F49" w14:textId="315CF3FB" w:rsidR="0021217F" w:rsidRPr="00A4136C" w:rsidRDefault="00CF2019" w:rsidP="002121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608B0E9" wp14:editId="2DB8A206">
            <wp:extent cx="8229600" cy="3305810"/>
            <wp:effectExtent l="0" t="0" r="0" b="889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New Figure S2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305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4A7DCF" w14:textId="465851D9" w:rsidR="0021217F" w:rsidRDefault="003D2B1C" w:rsidP="00A4136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</w:t>
      </w:r>
      <w:r w:rsidR="00A4136C" w:rsidRPr="00A4136C">
        <w:rPr>
          <w:rFonts w:ascii="Times New Roman" w:hAnsi="Times New Roman" w:cs="Times New Roman"/>
          <w:b/>
          <w:sz w:val="24"/>
          <w:szCs w:val="24"/>
        </w:rPr>
        <w:t xml:space="preserve">. Human interferon pathways genes are upregulated in SAMHD1 K/O 293T cells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 Total intracellular RNA isolated from SAMHD1 WT and K/O 293T cells were used for random cDNA fragments syntheses. The resulting cDNA samples were utilized to evaluate human interferon genes expression using the </w:t>
      </w:r>
      <w:r w:rsidR="00A4136C" w:rsidRPr="00A413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qMan™ Array Human Interferon Pathway, Fast 96-well (Thermo Fisher Scientific)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The qPCR Ct values of (A) IFNs, IFNRs, histones and transcription/translation factors, as well as (B) various IFN signaling pathways in SAMHD1 K/O 293T cells were compared and normalized with the WT cells, and presented as normalized fold change computed using the </w:t>
      </w:r>
      <w:proofErr w:type="spellStart"/>
      <w:r w:rsidR="00A4136C" w:rsidRPr="00A4136C">
        <w:rPr>
          <w:rFonts w:ascii="Times New Roman" w:hAnsi="Times New Roman" w:cs="Times New Roman"/>
          <w:sz w:val="24"/>
          <w:szCs w:val="24"/>
        </w:rPr>
        <w:t>Livak</w:t>
      </w:r>
      <w:proofErr w:type="spellEnd"/>
      <w:r w:rsidR="00A4136C" w:rsidRPr="00A4136C">
        <w:rPr>
          <w:rFonts w:ascii="Times New Roman" w:hAnsi="Times New Roman" w:cs="Times New Roman"/>
          <w:sz w:val="24"/>
          <w:szCs w:val="24"/>
        </w:rPr>
        <w:t xml:space="preserve"> method</w:t>
      </w:r>
      <w:r w:rsidR="00C86EC0">
        <w:rPr>
          <w:rFonts w:ascii="Times New Roman" w:hAnsi="Times New Roman" w:cs="Times New Roman"/>
          <w:sz w:val="24"/>
          <w:szCs w:val="24"/>
        </w:rPr>
        <w:t xml:space="preserve"> (47)</w:t>
      </w:r>
      <w:r w:rsidR="00A4136C" w:rsidRPr="00A4136C">
        <w:rPr>
          <w:rFonts w:ascii="Times New Roman" w:hAnsi="Times New Roman" w:cs="Times New Roman"/>
          <w:sz w:val="24"/>
          <w:szCs w:val="24"/>
        </w:rPr>
        <w:t>.</w:t>
      </w:r>
    </w:p>
    <w:p w14:paraId="62628424" w14:textId="77777777" w:rsidR="00C76AEC" w:rsidRDefault="00C76AEC" w:rsidP="00A413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C94352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2286175" w14:textId="13F12036" w:rsidR="0021217F" w:rsidRPr="00A4136C" w:rsidRDefault="003D2B1C" w:rsidP="002121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</w:p>
    <w:p w14:paraId="322F6F9D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0D9B705" w14:textId="4494685B" w:rsidR="0021217F" w:rsidRPr="00A4136C" w:rsidRDefault="00CF2019" w:rsidP="002121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C743F95" wp14:editId="5C1D5D45">
            <wp:extent cx="8229600" cy="3459480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New Figure S3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4F249E" w14:textId="179DA7C5" w:rsidR="00A4136C" w:rsidRDefault="003D2B1C" w:rsidP="00A4136C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4</w:t>
      </w:r>
      <w:r w:rsidR="00A4136C" w:rsidRPr="001D2465">
        <w:rPr>
          <w:rFonts w:ascii="Times New Roman" w:hAnsi="Times New Roman" w:cs="Times New Roman"/>
          <w:b/>
          <w:sz w:val="24"/>
          <w:szCs w:val="24"/>
        </w:rPr>
        <w:t>.</w:t>
      </w:r>
      <w:r w:rsidR="00A4136C" w:rsidRPr="00A4136C">
        <w:rPr>
          <w:rFonts w:ascii="Times New Roman" w:hAnsi="Times New Roman" w:cs="Times New Roman"/>
          <w:b/>
          <w:sz w:val="24"/>
          <w:szCs w:val="24"/>
        </w:rPr>
        <w:t xml:space="preserve"> Human interferon pathways genes are upregulated in SAMHD1 K/O differentiated THP-1 cells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 Total intracellular RNA isolated from SAMHD1 WT and K/O differentiated THP-1 cells were used for random cDNA fragments syntheses. The resulting cDNA samples were utilized to evaluate human interferon genes expression using the </w:t>
      </w:r>
      <w:r w:rsidR="00A4136C" w:rsidRPr="00A413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qMan™ Array Human Interferon Pathway, Fast 96-well (Thermo Fisher Scientific)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The qPCR Ct values of (A) IFNs, IFNRs, histones and transcription/translation factors, as well as (B) various IFN signaling pathways in SAMHD1 K/O differentiated THP-1 cells were compared and normalized with the WT cells, and presented as normalized fold change computed using the </w:t>
      </w:r>
      <w:proofErr w:type="spellStart"/>
      <w:r w:rsidR="00A4136C" w:rsidRPr="00A4136C">
        <w:rPr>
          <w:rFonts w:ascii="Times New Roman" w:hAnsi="Times New Roman" w:cs="Times New Roman"/>
          <w:sz w:val="24"/>
          <w:szCs w:val="24"/>
        </w:rPr>
        <w:t>Livak</w:t>
      </w:r>
      <w:proofErr w:type="spellEnd"/>
      <w:r w:rsidR="00A4136C" w:rsidRPr="00A4136C">
        <w:rPr>
          <w:rFonts w:ascii="Times New Roman" w:hAnsi="Times New Roman" w:cs="Times New Roman"/>
          <w:sz w:val="24"/>
          <w:szCs w:val="24"/>
        </w:rPr>
        <w:t xml:space="preserve"> method</w:t>
      </w:r>
      <w:r w:rsidR="00C86EC0">
        <w:rPr>
          <w:rFonts w:ascii="Times New Roman" w:hAnsi="Times New Roman" w:cs="Times New Roman"/>
          <w:sz w:val="24"/>
          <w:szCs w:val="24"/>
        </w:rPr>
        <w:t xml:space="preserve"> (47)</w:t>
      </w:r>
      <w:r w:rsidR="00A4136C" w:rsidRPr="00A4136C">
        <w:rPr>
          <w:rFonts w:ascii="Times New Roman" w:hAnsi="Times New Roman" w:cs="Times New Roman"/>
          <w:sz w:val="24"/>
          <w:szCs w:val="24"/>
        </w:rPr>
        <w:t>.</w:t>
      </w:r>
    </w:p>
    <w:p w14:paraId="6D901793" w14:textId="77777777" w:rsidR="00CF2019" w:rsidRDefault="00CF2019" w:rsidP="00A4136C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842D2B" w14:textId="77777777" w:rsidR="00CF2019" w:rsidRPr="00A4136C" w:rsidRDefault="00CF2019" w:rsidP="00A4136C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63C8728" w14:textId="464487CA" w:rsidR="0021217F" w:rsidRPr="00A4136C" w:rsidRDefault="003D2B1C" w:rsidP="0021217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</w:p>
    <w:p w14:paraId="1B19E77E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BD29E12" w14:textId="37DA5B96" w:rsidR="0021217F" w:rsidRPr="00A4136C" w:rsidRDefault="00CF2019" w:rsidP="0021217F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EF84A74" wp14:editId="7D9D4B95">
            <wp:extent cx="8229600" cy="3252470"/>
            <wp:effectExtent l="0" t="0" r="0" b="508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New Figure S4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252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6F573" w14:textId="5B79ADE6" w:rsidR="00C86EC0" w:rsidRDefault="003D2B1C" w:rsidP="00A4136C">
      <w:pPr>
        <w:jc w:val="both"/>
        <w:rPr>
          <w:rFonts w:ascii="Times New Roman" w:hAnsi="Times New Roman" w:cs="Times New Roman"/>
          <w:sz w:val="24"/>
          <w:szCs w:val="24"/>
        </w:rPr>
        <w:sectPr w:rsidR="00C86EC0" w:rsidSect="0021217F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t>Figure S5</w:t>
      </w:r>
      <w:r w:rsidR="00A4136C" w:rsidRPr="001D2465">
        <w:rPr>
          <w:rFonts w:ascii="Times New Roman" w:hAnsi="Times New Roman" w:cs="Times New Roman"/>
          <w:b/>
          <w:sz w:val="24"/>
          <w:szCs w:val="24"/>
        </w:rPr>
        <w:t>.</w:t>
      </w:r>
      <w:r w:rsidR="00A4136C" w:rsidRPr="00A4136C">
        <w:rPr>
          <w:rFonts w:ascii="Times New Roman" w:hAnsi="Times New Roman" w:cs="Times New Roman"/>
          <w:b/>
          <w:sz w:val="24"/>
          <w:szCs w:val="24"/>
        </w:rPr>
        <w:t xml:space="preserve"> Human interferon pathways genes are not affected by RNaseH2 loss in 293T cells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 Total intracellular RNA isolated from RNaseH2 WT and K/O 293T cells were used for random cDNA fragments syntheses. The resulting cDNA samples were utilized to evaluate human interferon genes expression using the </w:t>
      </w:r>
      <w:r w:rsidR="00A4136C" w:rsidRPr="00A4136C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TaqMan™ Array Human Interferon Pathway, Fast 96-well (Thermo Fisher Scientific). </w:t>
      </w:r>
      <w:r w:rsidR="00A4136C" w:rsidRPr="00A4136C">
        <w:rPr>
          <w:rFonts w:ascii="Times New Roman" w:hAnsi="Times New Roman" w:cs="Times New Roman"/>
          <w:sz w:val="24"/>
          <w:szCs w:val="24"/>
        </w:rPr>
        <w:t xml:space="preserve">The qPCR Ct values of (A) IFNs, IFNRs, histones and transcription/translation factors, as well as (B) various IFN signaling pathways in RNaseH2 K/O 293T cells were compared and normalized with the WT cells, and presented as normalized fold change computed using the </w:t>
      </w:r>
      <w:proofErr w:type="spellStart"/>
      <w:r w:rsidR="00A4136C" w:rsidRPr="00A4136C">
        <w:rPr>
          <w:rFonts w:ascii="Times New Roman" w:hAnsi="Times New Roman" w:cs="Times New Roman"/>
          <w:sz w:val="24"/>
          <w:szCs w:val="24"/>
        </w:rPr>
        <w:t>Livak</w:t>
      </w:r>
      <w:proofErr w:type="spellEnd"/>
      <w:r w:rsidR="00A4136C" w:rsidRPr="00A4136C">
        <w:rPr>
          <w:rFonts w:ascii="Times New Roman" w:hAnsi="Times New Roman" w:cs="Times New Roman"/>
          <w:sz w:val="24"/>
          <w:szCs w:val="24"/>
        </w:rPr>
        <w:t xml:space="preserve"> method</w:t>
      </w:r>
      <w:r w:rsidR="00C86EC0">
        <w:rPr>
          <w:rFonts w:ascii="Times New Roman" w:hAnsi="Times New Roman" w:cs="Times New Roman"/>
          <w:sz w:val="24"/>
          <w:szCs w:val="24"/>
        </w:rPr>
        <w:t xml:space="preserve"> (47)</w:t>
      </w:r>
      <w:r w:rsidR="00A4136C" w:rsidRPr="00A4136C">
        <w:rPr>
          <w:rFonts w:ascii="Times New Roman" w:hAnsi="Times New Roman" w:cs="Times New Roman"/>
          <w:sz w:val="24"/>
          <w:szCs w:val="24"/>
        </w:rPr>
        <w:t>.</w:t>
      </w:r>
    </w:p>
    <w:p w14:paraId="166991C3" w14:textId="77777777" w:rsidR="00CF2019" w:rsidRDefault="00CF2019" w:rsidP="00902E04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AA8AFB0" w14:textId="3AE1FE62" w:rsidR="00902E04" w:rsidRPr="00A4136C" w:rsidRDefault="003D2B1C" w:rsidP="00902E04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6</w:t>
      </w:r>
    </w:p>
    <w:p w14:paraId="3468F40A" w14:textId="77777777" w:rsidR="00902E04" w:rsidRPr="00A4136C" w:rsidRDefault="00902E04" w:rsidP="00902E04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3966FC46" w14:textId="77777777" w:rsidR="00902E04" w:rsidRPr="00A4136C" w:rsidRDefault="00902E04" w:rsidP="00902E04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6B447A2" wp14:editId="4D2CB3B8">
            <wp:extent cx="4216400" cy="20320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16400" cy="203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E8DEB3" w14:textId="1E658B01" w:rsidR="00902E04" w:rsidRPr="00A4136C" w:rsidRDefault="003D2B1C" w:rsidP="00902E04">
      <w:pPr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Figure S6</w:t>
      </w:r>
      <w:r w:rsidR="00902E04" w:rsidRPr="00365651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. </w:t>
      </w:r>
      <w:r w:rsidR="00902E04" w:rsidRPr="00365651">
        <w:rPr>
          <w:rFonts w:ascii="Times New Roman" w:hAnsi="Times New Roman" w:cs="Times New Roman"/>
          <w:b/>
          <w:sz w:val="24"/>
          <w:szCs w:val="24"/>
        </w:rPr>
        <w:t>RNaseH2 loss does not suppresses SARS-CoV-2 and HCoV-OC43 replication in 293T cells.</w:t>
      </w:r>
      <w:r w:rsidR="00902E04" w:rsidRPr="00365651">
        <w:rPr>
          <w:rFonts w:ascii="Times New Roman" w:hAnsi="Times New Roman" w:cs="Times New Roman"/>
          <w:sz w:val="24"/>
          <w:szCs w:val="24"/>
        </w:rPr>
        <w:t xml:space="preserve"> RNaseH2 protein expression in RNaseH2 WT and K/O 293T cells were verified by western blot using anti-human RNaseH2 antibody (Figure 4). RNaseH2 WT and K/O 293T cells were infected with either (</w:t>
      </w:r>
      <w:r w:rsidR="00F4037B" w:rsidRPr="00365651">
        <w:rPr>
          <w:rFonts w:ascii="Times New Roman" w:hAnsi="Times New Roman" w:cs="Times New Roman"/>
          <w:sz w:val="24"/>
          <w:szCs w:val="24"/>
        </w:rPr>
        <w:t>A</w:t>
      </w:r>
      <w:r w:rsidR="00902E04" w:rsidRPr="00365651">
        <w:rPr>
          <w:rFonts w:ascii="Times New Roman" w:hAnsi="Times New Roman" w:cs="Times New Roman"/>
          <w:sz w:val="24"/>
          <w:szCs w:val="24"/>
        </w:rPr>
        <w:t>) SARS CoV-2 or (</w:t>
      </w:r>
      <w:r w:rsidR="00F4037B" w:rsidRPr="00365651">
        <w:rPr>
          <w:rFonts w:ascii="Times New Roman" w:hAnsi="Times New Roman" w:cs="Times New Roman"/>
          <w:sz w:val="24"/>
          <w:szCs w:val="24"/>
        </w:rPr>
        <w:t>B</w:t>
      </w:r>
      <w:r w:rsidR="00902E04" w:rsidRPr="00365651">
        <w:rPr>
          <w:rFonts w:ascii="Times New Roman" w:hAnsi="Times New Roman" w:cs="Times New Roman"/>
          <w:sz w:val="24"/>
          <w:szCs w:val="24"/>
        </w:rPr>
        <w:t>) HCoV-OC43</w:t>
      </w:r>
      <w:r w:rsidR="00902E04" w:rsidRPr="00A4136C">
        <w:rPr>
          <w:rFonts w:ascii="Times New Roman" w:hAnsi="Times New Roman" w:cs="Times New Roman"/>
          <w:sz w:val="24"/>
          <w:szCs w:val="24"/>
        </w:rPr>
        <w:t xml:space="preserve"> at MOI 0.1 in triplicates, before extracellular viral RNA samples were isolated from the media on Day 2 post-infection for </w:t>
      </w:r>
      <w:proofErr w:type="spellStart"/>
      <w:r w:rsidR="00902E04" w:rsidRPr="00A4136C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="00902E04" w:rsidRPr="00A4136C">
        <w:rPr>
          <w:rFonts w:ascii="Times New Roman" w:hAnsi="Times New Roman" w:cs="Times New Roman"/>
          <w:sz w:val="24"/>
          <w:szCs w:val="24"/>
        </w:rPr>
        <w:t>-PCR analyses. The data are presented as means of triplicates, and the standard deviations from the means are represented as error.</w:t>
      </w:r>
    </w:p>
    <w:p w14:paraId="5B9E434B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18868EA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6F77794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EB34B86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5F651697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4208090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DF0E8C2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E1E2928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61D8C5E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69ECBC4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4FBDAF9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3D0C41D9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A46EEF0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492DBC96" w14:textId="77777777" w:rsidR="00902E04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8031F9C" w14:textId="63442C4F" w:rsidR="0021217F" w:rsidRPr="00C86EC0" w:rsidRDefault="00902E04" w:rsidP="00C86EC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3D2B1C">
        <w:rPr>
          <w:rFonts w:ascii="Times New Roman" w:hAnsi="Times New Roman" w:cs="Times New Roman"/>
          <w:b/>
          <w:sz w:val="24"/>
          <w:szCs w:val="24"/>
        </w:rPr>
        <w:t xml:space="preserve"> S7</w:t>
      </w:r>
    </w:p>
    <w:p w14:paraId="1AE06D8E" w14:textId="77777777" w:rsidR="0021217F" w:rsidRPr="00A4136C" w:rsidRDefault="00C86EC0" w:rsidP="0021217F">
      <w:pPr>
        <w:jc w:val="center"/>
        <w:rPr>
          <w:rFonts w:ascii="Times New Roman" w:hAnsi="Times New Roman" w:cs="Times New Roman"/>
          <w:sz w:val="24"/>
          <w:szCs w:val="24"/>
        </w:rPr>
      </w:pPr>
      <w:r w:rsidRPr="00C86EC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760B20" wp14:editId="31957C74">
            <wp:extent cx="3892550" cy="3581687"/>
            <wp:effectExtent l="0" t="0" r="0" b="0"/>
            <wp:docPr id="6" name="Picture 2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102DD7-F5E6-9F4C-AD8F-F9DC95C712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55102DD7-F5E6-9F4C-AD8F-F9DC95C712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899884" cy="35884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D797CF" w14:textId="3721F176" w:rsidR="0021217F" w:rsidRPr="00C86EC0" w:rsidRDefault="003D2B1C" w:rsidP="00C86EC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7</w:t>
      </w:r>
      <w:r w:rsidR="00C86EC0" w:rsidRPr="00C86EC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86EC0" w:rsidRPr="00C86EC0">
        <w:rPr>
          <w:rFonts w:ascii="Times New Roman" w:hAnsi="Times New Roman" w:cs="Times New Roman"/>
          <w:b/>
          <w:color w:val="000000"/>
          <w:sz w:val="24"/>
          <w:szCs w:val="24"/>
        </w:rPr>
        <w:t>ACE2 gene expression levels in differentiated SAMHD1 +/- THP-1 and Vero E6 cells.</w:t>
      </w:r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 xml:space="preserve"> Total intracellular RNA of differentiated SAMHD1 </w:t>
      </w:r>
      <w:r w:rsidR="00C86EC0">
        <w:rPr>
          <w:rFonts w:ascii="Times New Roman" w:hAnsi="Times New Roman" w:cs="Times New Roman"/>
          <w:color w:val="000000"/>
          <w:sz w:val="24"/>
          <w:szCs w:val="24"/>
        </w:rPr>
        <w:t>WT (untreated;</w:t>
      </w:r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 xml:space="preserve"> 48 h-treatment with VLP </w:t>
      </w:r>
      <w:proofErr w:type="spellStart"/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>Vpx</w:t>
      </w:r>
      <w:proofErr w:type="spellEnd"/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 xml:space="preserve"> (+) or different types of IFNs-1 at 100 IU/ml) and K/O THP-1 cells, as well as Vero E6 cells were extracted using the TRIZOL RNA extraction method. The resulting RNA samples were subjected to ACE2 gene expression analyses via </w:t>
      </w:r>
      <w:proofErr w:type="spellStart"/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>qRT</w:t>
      </w:r>
      <w:proofErr w:type="spellEnd"/>
      <w:r w:rsidR="00C86EC0" w:rsidRPr="00C86EC0">
        <w:rPr>
          <w:rFonts w:ascii="Times New Roman" w:hAnsi="Times New Roman" w:cs="Times New Roman"/>
          <w:color w:val="000000"/>
          <w:sz w:val="24"/>
          <w:szCs w:val="24"/>
        </w:rPr>
        <w:t>-PCR. The data are presented as means of triplicates, and the standard deviations from the means are represented as error bars.</w:t>
      </w:r>
    </w:p>
    <w:p w14:paraId="1FE7B505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7184BF9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A274A0E" w14:textId="77777777" w:rsidR="0021217F" w:rsidRPr="00A4136C" w:rsidRDefault="0021217F" w:rsidP="0021217F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050B035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6284D923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p w14:paraId="1D8B0589" w14:textId="77777777" w:rsidR="0021217F" w:rsidRPr="00A4136C" w:rsidRDefault="0021217F">
      <w:pPr>
        <w:rPr>
          <w:rFonts w:ascii="Times New Roman" w:hAnsi="Times New Roman" w:cs="Times New Roman"/>
          <w:sz w:val="24"/>
          <w:szCs w:val="24"/>
        </w:rPr>
      </w:pPr>
    </w:p>
    <w:sectPr w:rsidR="0021217F" w:rsidRPr="00A4136C" w:rsidSect="00C86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1EED47" w14:textId="77777777" w:rsidR="0060051B" w:rsidRDefault="0060051B" w:rsidP="00601771">
      <w:pPr>
        <w:spacing w:after="0" w:line="240" w:lineRule="auto"/>
      </w:pPr>
      <w:r>
        <w:separator/>
      </w:r>
    </w:p>
  </w:endnote>
  <w:endnote w:type="continuationSeparator" w:id="0">
    <w:p w14:paraId="289A5A4B" w14:textId="77777777" w:rsidR="0060051B" w:rsidRDefault="0060051B" w:rsidP="00601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1249191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36359F2" w14:textId="7EA36C2E" w:rsidR="00601771" w:rsidRDefault="00601771" w:rsidP="00EE4E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D647EDB" w14:textId="77777777" w:rsidR="00601771" w:rsidRDefault="00601771" w:rsidP="0060177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1163600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38D80C" w14:textId="51DCBC3C" w:rsidR="00601771" w:rsidRDefault="00601771" w:rsidP="00EE4E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8677D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09174C1" w14:textId="77777777" w:rsidR="00601771" w:rsidRDefault="00601771" w:rsidP="0060177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857C13" w14:textId="77777777" w:rsidR="0060051B" w:rsidRDefault="0060051B" w:rsidP="00601771">
      <w:pPr>
        <w:spacing w:after="0" w:line="240" w:lineRule="auto"/>
      </w:pPr>
      <w:r>
        <w:separator/>
      </w:r>
    </w:p>
  </w:footnote>
  <w:footnote w:type="continuationSeparator" w:id="0">
    <w:p w14:paraId="10FD9D42" w14:textId="77777777" w:rsidR="0060051B" w:rsidRDefault="0060051B" w:rsidP="00601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217F"/>
    <w:rsid w:val="00091353"/>
    <w:rsid w:val="001B0B0D"/>
    <w:rsid w:val="001D2465"/>
    <w:rsid w:val="0021217F"/>
    <w:rsid w:val="00274561"/>
    <w:rsid w:val="00365651"/>
    <w:rsid w:val="003D2B1C"/>
    <w:rsid w:val="00500B5C"/>
    <w:rsid w:val="00502C0A"/>
    <w:rsid w:val="0058677D"/>
    <w:rsid w:val="0060051B"/>
    <w:rsid w:val="00601771"/>
    <w:rsid w:val="00660A6F"/>
    <w:rsid w:val="00902E04"/>
    <w:rsid w:val="00A4136C"/>
    <w:rsid w:val="00A87F4E"/>
    <w:rsid w:val="00B33EE0"/>
    <w:rsid w:val="00B82323"/>
    <w:rsid w:val="00BC7DAC"/>
    <w:rsid w:val="00C76AEC"/>
    <w:rsid w:val="00C86EC0"/>
    <w:rsid w:val="00CF2019"/>
    <w:rsid w:val="00F4037B"/>
    <w:rsid w:val="00FC14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6A7B2"/>
  <w15:chartTrackingRefBased/>
  <w15:docId w15:val="{58296088-2DD5-432F-A141-142F3D120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017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1771"/>
  </w:style>
  <w:style w:type="character" w:styleId="PageNumber">
    <w:name w:val="page number"/>
    <w:basedOn w:val="DefaultParagraphFont"/>
    <w:uiPriority w:val="99"/>
    <w:semiHidden/>
    <w:unhideWhenUsed/>
    <w:rsid w:val="00601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"/><Relationship Id="rId13" Type="http://schemas.openxmlformats.org/officeDocument/2006/relationships/image" Target="media/image5.tif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4.ti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tif"/><Relationship Id="rId5" Type="http://schemas.openxmlformats.org/officeDocument/2006/relationships/footnotes" Target="footnotes.xml"/><Relationship Id="rId15" Type="http://schemas.openxmlformats.org/officeDocument/2006/relationships/image" Target="media/image7.emf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6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0337903-747B-46DD-BC37-D3FD7A8E6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90</Words>
  <Characters>393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1-12-22T03:02:00Z</dcterms:created>
  <dcterms:modified xsi:type="dcterms:W3CDTF">2021-12-22T03:02:00Z</dcterms:modified>
</cp:coreProperties>
</file>